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6B2FB" w14:textId="77777777" w:rsidR="007415DC" w:rsidRPr="00AD76EC" w:rsidRDefault="007415DC" w:rsidP="007415DC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bsence</w:t>
      </w:r>
      <w:r w:rsidRPr="00AD76EC">
        <w:rPr>
          <w:rFonts w:ascii="Arial" w:hAnsi="Arial" w:cs="Arial"/>
          <w:b/>
          <w:bCs/>
          <w:sz w:val="22"/>
          <w:szCs w:val="22"/>
        </w:rPr>
        <w:t xml:space="preserve"> of SMARCB1 </w:t>
      </w:r>
      <w:r>
        <w:rPr>
          <w:rFonts w:ascii="Arial" w:hAnsi="Arial" w:cs="Arial"/>
          <w:b/>
          <w:bCs/>
          <w:sz w:val="22"/>
          <w:szCs w:val="22"/>
        </w:rPr>
        <w:t xml:space="preserve">in rhabdoid tumor cells </w:t>
      </w:r>
      <w:r w:rsidRPr="00AD76EC">
        <w:rPr>
          <w:rFonts w:ascii="Arial" w:hAnsi="Arial" w:cs="Arial"/>
          <w:b/>
          <w:bCs/>
          <w:sz w:val="22"/>
          <w:szCs w:val="22"/>
        </w:rPr>
        <w:t>increases sensitivity to translation</w:t>
      </w:r>
      <w:r>
        <w:rPr>
          <w:rFonts w:ascii="Arial" w:hAnsi="Arial" w:cs="Arial"/>
          <w:b/>
          <w:bCs/>
          <w:sz w:val="22"/>
          <w:szCs w:val="22"/>
        </w:rPr>
        <w:t xml:space="preserve"> inhibition</w:t>
      </w:r>
      <w:r w:rsidRPr="00AD76EC">
        <w:rPr>
          <w:rFonts w:ascii="Arial" w:hAnsi="Arial" w:cs="Arial"/>
          <w:b/>
          <w:bCs/>
          <w:sz w:val="22"/>
          <w:szCs w:val="22"/>
        </w:rPr>
        <w:t xml:space="preserve"> and alters translation efficiency of specific mRNA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559D2751" w14:textId="77777777" w:rsidR="007415DC" w:rsidRDefault="007415DC" w:rsidP="007415DC">
      <w:pPr>
        <w:jc w:val="both"/>
        <w:rPr>
          <w:rFonts w:ascii="Arial" w:hAnsi="Arial" w:cs="Arial"/>
          <w:sz w:val="22"/>
          <w:szCs w:val="22"/>
        </w:rPr>
      </w:pPr>
    </w:p>
    <w:p w14:paraId="08FA29FE" w14:textId="77777777" w:rsidR="007415DC" w:rsidRDefault="007415DC" w:rsidP="007415DC">
      <w:pPr>
        <w:jc w:val="both"/>
        <w:rPr>
          <w:rFonts w:ascii="Arial" w:hAnsi="Arial" w:cs="Arial"/>
          <w:sz w:val="22"/>
          <w:szCs w:val="22"/>
        </w:rPr>
      </w:pPr>
    </w:p>
    <w:p w14:paraId="0029A768" w14:textId="630F944C" w:rsidR="007415DC" w:rsidRDefault="007415DC" w:rsidP="007415D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inh </w:t>
      </w:r>
      <w:r w:rsidR="00AC2E27">
        <w:rPr>
          <w:rFonts w:ascii="Arial" w:hAnsi="Arial" w:cs="Arial"/>
          <w:sz w:val="22"/>
          <w:szCs w:val="22"/>
        </w:rPr>
        <w:t xml:space="preserve">T. </w:t>
      </w:r>
      <w:r>
        <w:rPr>
          <w:rFonts w:ascii="Arial" w:hAnsi="Arial" w:cs="Arial"/>
          <w:sz w:val="22"/>
          <w:szCs w:val="22"/>
        </w:rPr>
        <w:t>Nguyen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Anastasia E. Hains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3D479E">
        <w:rPr>
          <w:rFonts w:ascii="Arial" w:hAnsi="Arial" w:cs="Arial"/>
          <w:sz w:val="22"/>
          <w:szCs w:val="22"/>
        </w:rPr>
        <w:t>Mohammad O</w:t>
      </w:r>
      <w:r>
        <w:rPr>
          <w:rFonts w:ascii="Arial" w:hAnsi="Arial" w:cs="Arial"/>
          <w:sz w:val="22"/>
          <w:szCs w:val="22"/>
        </w:rPr>
        <w:t>.</w:t>
      </w:r>
      <w:r w:rsidRPr="003D479E">
        <w:rPr>
          <w:rFonts w:ascii="Arial" w:hAnsi="Arial" w:cs="Arial"/>
          <w:sz w:val="22"/>
          <w:szCs w:val="22"/>
        </w:rPr>
        <w:t xml:space="preserve"> Aziz</w:t>
      </w:r>
      <w:r>
        <w:rPr>
          <w:rFonts w:ascii="Arial" w:hAnsi="Arial" w:cs="Arial"/>
          <w:sz w:val="22"/>
          <w:szCs w:val="22"/>
        </w:rPr>
        <w:t>-Z</w:t>
      </w:r>
      <w:r w:rsidRPr="003D479E">
        <w:rPr>
          <w:rFonts w:ascii="Arial" w:hAnsi="Arial" w:cs="Arial"/>
          <w:sz w:val="22"/>
          <w:szCs w:val="22"/>
        </w:rPr>
        <w:t>anjani</w:t>
      </w:r>
      <w:r>
        <w:rPr>
          <w:rFonts w:ascii="Arial" w:hAnsi="Arial" w:cs="Arial"/>
          <w:sz w:val="22"/>
          <w:szCs w:val="22"/>
          <w:vertAlign w:val="superscript"/>
        </w:rPr>
        <w:t>1,2,3</w:t>
      </w:r>
      <w:r>
        <w:rPr>
          <w:rFonts w:ascii="Arial" w:hAnsi="Arial" w:cs="Arial"/>
          <w:sz w:val="22"/>
          <w:szCs w:val="22"/>
        </w:rPr>
        <w:t>, Mattia Dalsass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, </w:t>
      </w:r>
      <w:r w:rsidR="00AC2E27" w:rsidRPr="00AC2E27">
        <w:rPr>
          <w:rFonts w:ascii="Arial" w:hAnsi="Arial" w:cs="Arial"/>
          <w:sz w:val="22"/>
          <w:szCs w:val="22"/>
        </w:rPr>
        <w:t xml:space="preserve">Sheikh B. U. D. </w:t>
      </w:r>
      <w:r>
        <w:rPr>
          <w:rFonts w:ascii="Arial" w:hAnsi="Arial" w:cs="Arial"/>
          <w:sz w:val="22"/>
          <w:szCs w:val="22"/>
        </w:rPr>
        <w:t>Farooqee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Yingzhou</w:t>
      </w:r>
      <w:proofErr w:type="spellEnd"/>
      <w:r>
        <w:rPr>
          <w:rFonts w:ascii="Arial" w:hAnsi="Arial" w:cs="Arial"/>
          <w:sz w:val="22"/>
          <w:szCs w:val="22"/>
        </w:rPr>
        <w:t xml:space="preserve"> Lu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Peter K. Jackson</w:t>
      </w:r>
      <w:r>
        <w:rPr>
          <w:rFonts w:ascii="Arial" w:hAnsi="Arial" w:cs="Arial"/>
          <w:sz w:val="22"/>
          <w:szCs w:val="22"/>
          <w:vertAlign w:val="superscript"/>
        </w:rPr>
        <w:t>1,2,3</w:t>
      </w:r>
      <w:r>
        <w:rPr>
          <w:rFonts w:ascii="Arial" w:hAnsi="Arial" w:cs="Arial"/>
          <w:sz w:val="22"/>
          <w:szCs w:val="22"/>
        </w:rPr>
        <w:t>, and Capucine Van Rechem</w:t>
      </w:r>
      <w:r>
        <w:rPr>
          <w:rFonts w:ascii="Arial" w:hAnsi="Arial" w:cs="Arial"/>
          <w:sz w:val="22"/>
          <w:szCs w:val="22"/>
          <w:vertAlign w:val="superscript"/>
        </w:rPr>
        <w:t>1,</w:t>
      </w:r>
      <w:proofErr w:type="gramStart"/>
      <w:r>
        <w:rPr>
          <w:rFonts w:ascii="Arial" w:hAnsi="Arial" w:cs="Arial"/>
          <w:sz w:val="22"/>
          <w:szCs w:val="22"/>
          <w:vertAlign w:val="superscript"/>
        </w:rPr>
        <w:t>5,*</w:t>
      </w:r>
      <w:proofErr w:type="gramEnd"/>
      <w:r>
        <w:rPr>
          <w:rFonts w:ascii="Arial" w:hAnsi="Arial" w:cs="Arial"/>
          <w:sz w:val="22"/>
          <w:szCs w:val="22"/>
        </w:rPr>
        <w:t>.</w:t>
      </w:r>
    </w:p>
    <w:p w14:paraId="5907E1C0" w14:textId="77777777" w:rsidR="007415DC" w:rsidRDefault="007415DC" w:rsidP="007415DC">
      <w:pPr>
        <w:jc w:val="both"/>
        <w:rPr>
          <w:rFonts w:ascii="Arial" w:hAnsi="Arial" w:cs="Arial"/>
          <w:sz w:val="22"/>
          <w:szCs w:val="22"/>
        </w:rPr>
      </w:pPr>
    </w:p>
    <w:p w14:paraId="1E6C5999" w14:textId="77777777" w:rsidR="007415DC" w:rsidRDefault="007415DC" w:rsidP="007415DC">
      <w:pPr>
        <w:jc w:val="both"/>
        <w:rPr>
          <w:rFonts w:ascii="Arial" w:hAnsi="Arial" w:cs="Arial"/>
          <w:sz w:val="22"/>
          <w:szCs w:val="22"/>
        </w:rPr>
      </w:pPr>
    </w:p>
    <w:p w14:paraId="3DB5F216" w14:textId="77777777" w:rsidR="007415DC" w:rsidRPr="0084180B" w:rsidRDefault="007415DC" w:rsidP="007415DC">
      <w:pPr>
        <w:spacing w:after="120"/>
        <w:jc w:val="both"/>
        <w:rPr>
          <w:rFonts w:ascii="Arial" w:hAnsi="Arial" w:cs="Arial"/>
          <w:sz w:val="22"/>
          <w:szCs w:val="22"/>
        </w:rPr>
      </w:pPr>
      <w:r w:rsidRPr="0084180B">
        <w:rPr>
          <w:rFonts w:ascii="Arial" w:hAnsi="Arial" w:cs="Arial"/>
          <w:sz w:val="22"/>
          <w:szCs w:val="22"/>
          <w:vertAlign w:val="superscript"/>
        </w:rPr>
        <w:t>1</w:t>
      </w:r>
      <w:r w:rsidRPr="0084180B">
        <w:rPr>
          <w:rFonts w:ascii="Arial" w:hAnsi="Arial" w:cs="Arial"/>
          <w:sz w:val="22"/>
          <w:szCs w:val="22"/>
        </w:rPr>
        <w:t xml:space="preserve"> Department of Pathology, Stanford </w:t>
      </w:r>
      <w:r>
        <w:rPr>
          <w:rFonts w:ascii="Arial" w:hAnsi="Arial" w:cs="Arial"/>
          <w:sz w:val="22"/>
          <w:szCs w:val="22"/>
        </w:rPr>
        <w:t>University, Stanford, CA, USA</w:t>
      </w:r>
    </w:p>
    <w:p w14:paraId="081515FB" w14:textId="77777777" w:rsidR="007415DC" w:rsidRDefault="007415DC" w:rsidP="007415DC">
      <w:pPr>
        <w:spacing w:after="1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 w:rsidRPr="00562BFC">
        <w:rPr>
          <w:rFonts w:ascii="Arial" w:hAnsi="Arial" w:cs="Arial"/>
          <w:sz w:val="22"/>
          <w:szCs w:val="22"/>
        </w:rPr>
        <w:t>Department of Microbiology &amp; Immunology</w:t>
      </w:r>
      <w:r>
        <w:rPr>
          <w:rFonts w:ascii="Arial" w:hAnsi="Arial" w:cs="Arial"/>
          <w:sz w:val="22"/>
          <w:szCs w:val="22"/>
        </w:rPr>
        <w:t xml:space="preserve">, </w:t>
      </w:r>
      <w:r w:rsidRPr="0084180B">
        <w:rPr>
          <w:rFonts w:ascii="Arial" w:hAnsi="Arial" w:cs="Arial"/>
          <w:sz w:val="22"/>
          <w:szCs w:val="22"/>
        </w:rPr>
        <w:t xml:space="preserve">Stanford </w:t>
      </w:r>
      <w:r>
        <w:rPr>
          <w:rFonts w:ascii="Arial" w:hAnsi="Arial" w:cs="Arial"/>
          <w:sz w:val="22"/>
          <w:szCs w:val="22"/>
        </w:rPr>
        <w:t>University, Stanford, CA, USA</w:t>
      </w:r>
    </w:p>
    <w:p w14:paraId="2BF8E573" w14:textId="77777777" w:rsidR="007415DC" w:rsidRDefault="007415DC" w:rsidP="007415DC">
      <w:pPr>
        <w:spacing w:after="1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</w:t>
      </w:r>
      <w:r w:rsidRPr="00D97B73">
        <w:rPr>
          <w:rFonts w:ascii="Arial" w:hAnsi="Arial" w:cs="Arial"/>
          <w:sz w:val="22"/>
          <w:szCs w:val="22"/>
        </w:rPr>
        <w:t>Baxter Laboratory for Stem Cell Biology</w:t>
      </w:r>
      <w:r>
        <w:rPr>
          <w:rFonts w:ascii="Arial" w:hAnsi="Arial" w:cs="Arial"/>
          <w:sz w:val="22"/>
          <w:szCs w:val="22"/>
        </w:rPr>
        <w:t xml:space="preserve">, </w:t>
      </w:r>
      <w:r w:rsidRPr="0084180B">
        <w:rPr>
          <w:rFonts w:ascii="Arial" w:hAnsi="Arial" w:cs="Arial"/>
          <w:sz w:val="22"/>
          <w:szCs w:val="22"/>
        </w:rPr>
        <w:t xml:space="preserve">Stanford </w:t>
      </w:r>
      <w:r>
        <w:rPr>
          <w:rFonts w:ascii="Arial" w:hAnsi="Arial" w:cs="Arial"/>
          <w:sz w:val="22"/>
          <w:szCs w:val="22"/>
        </w:rPr>
        <w:t>University, Stanford, CA, USA</w:t>
      </w:r>
    </w:p>
    <w:p w14:paraId="06872726" w14:textId="77777777" w:rsidR="007415DC" w:rsidRDefault="007415DC" w:rsidP="007415DC">
      <w:pPr>
        <w:spacing w:after="1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Immagina</w:t>
      </w:r>
      <w:proofErr w:type="spellEnd"/>
      <w:r>
        <w:rPr>
          <w:rFonts w:ascii="Arial" w:hAnsi="Arial" w:cs="Arial"/>
          <w:sz w:val="22"/>
          <w:szCs w:val="22"/>
        </w:rPr>
        <w:t xml:space="preserve"> Biotechnology </w:t>
      </w:r>
      <w:proofErr w:type="spellStart"/>
      <w:r>
        <w:rPr>
          <w:rFonts w:ascii="Arial" w:hAnsi="Arial" w:cs="Arial"/>
          <w:sz w:val="22"/>
          <w:szCs w:val="22"/>
        </w:rPr>
        <w:t>S.r.l</w:t>
      </w:r>
      <w:proofErr w:type="spellEnd"/>
      <w:r>
        <w:rPr>
          <w:rFonts w:ascii="Arial" w:hAnsi="Arial" w:cs="Arial"/>
          <w:sz w:val="22"/>
          <w:szCs w:val="22"/>
        </w:rPr>
        <w:t xml:space="preserve">., </w:t>
      </w:r>
      <w:proofErr w:type="spellStart"/>
      <w:r>
        <w:rPr>
          <w:rFonts w:ascii="Arial" w:hAnsi="Arial" w:cs="Arial"/>
          <w:sz w:val="22"/>
          <w:szCs w:val="22"/>
        </w:rPr>
        <w:t>Pergin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Valsugana</w:t>
      </w:r>
      <w:proofErr w:type="spellEnd"/>
      <w:r>
        <w:rPr>
          <w:rFonts w:ascii="Arial" w:hAnsi="Arial" w:cs="Arial"/>
          <w:sz w:val="22"/>
          <w:szCs w:val="22"/>
        </w:rPr>
        <w:t xml:space="preserve"> (TN), Italy</w:t>
      </w:r>
    </w:p>
    <w:p w14:paraId="09F5A364" w14:textId="77777777" w:rsidR="007415DC" w:rsidRDefault="007415DC" w:rsidP="007415DC">
      <w:pPr>
        <w:spacing w:after="1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 xml:space="preserve"> Lead contact</w:t>
      </w:r>
    </w:p>
    <w:p w14:paraId="237A26BB" w14:textId="77777777" w:rsidR="007415DC" w:rsidRDefault="007415DC" w:rsidP="004762A2">
      <w:pPr>
        <w:spacing w:after="120"/>
        <w:jc w:val="both"/>
        <w:rPr>
          <w:rFonts w:ascii="Arial" w:hAnsi="Arial" w:cs="Arial"/>
          <w:b/>
          <w:bCs/>
          <w:sz w:val="22"/>
          <w:szCs w:val="22"/>
        </w:rPr>
      </w:pPr>
    </w:p>
    <w:p w14:paraId="34DA9523" w14:textId="20C6D36B" w:rsidR="00465753" w:rsidRDefault="00465753" w:rsidP="004762A2">
      <w:pPr>
        <w:spacing w:after="12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D06859">
        <w:rPr>
          <w:rFonts w:ascii="Arial" w:hAnsi="Arial" w:cs="Arial"/>
          <w:b/>
          <w:bCs/>
          <w:sz w:val="22"/>
          <w:szCs w:val="22"/>
        </w:rPr>
        <w:t>table 1</w:t>
      </w:r>
    </w:p>
    <w:p w14:paraId="46F6EADE" w14:textId="3D725776" w:rsidR="00DD50A5" w:rsidRPr="00D1424B" w:rsidRDefault="00B26CA8" w:rsidP="00D1424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9B5EE81" w14:textId="77777777" w:rsidR="008A6F54" w:rsidRDefault="008A6F54"/>
    <w:p w14:paraId="3519BB93" w14:textId="77777777" w:rsidR="008A6F54" w:rsidRDefault="008A6F54"/>
    <w:tbl>
      <w:tblPr>
        <w:tblW w:w="8652" w:type="dxa"/>
        <w:tblLook w:val="04A0" w:firstRow="1" w:lastRow="0" w:firstColumn="1" w:lastColumn="0" w:noHBand="0" w:noVBand="1"/>
      </w:tblPr>
      <w:tblGrid>
        <w:gridCol w:w="1097"/>
        <w:gridCol w:w="3820"/>
        <w:gridCol w:w="3760"/>
      </w:tblGrid>
      <w:tr w:rsidR="008A6F54" w:rsidRPr="00EB687D" w14:paraId="49680343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AD00A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get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FE73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 prime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746B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 primer</w:t>
            </w:r>
          </w:p>
        </w:tc>
      </w:tr>
      <w:tr w:rsidR="008A6F54" w:rsidRPr="00EB687D" w14:paraId="79CE504F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0BBD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2orf72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28C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AGCTCAGCTCAGGAAGAC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23D5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CACAGTCTCCATTGGGAAATA </w:t>
            </w:r>
          </w:p>
        </w:tc>
      </w:tr>
      <w:tr w:rsidR="008A6F54" w:rsidRPr="00EB687D" w14:paraId="096F8862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BCDCD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TPD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1FF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TGCTGCTGCTTTATCTCAG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2A1F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CTGCCGGACCTGGAA</w:t>
            </w:r>
          </w:p>
        </w:tc>
      </w:tr>
      <w:tr w:rsidR="008A6F54" w:rsidRPr="00EB687D" w14:paraId="711E0ED9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D605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STL3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488F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ACACCGCCTGGTCCAACC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63C2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CGCCGTCGCACGAATCTTT</w:t>
            </w:r>
          </w:p>
        </w:tc>
      </w:tr>
      <w:tr w:rsidR="008A6F54" w:rsidRPr="00EB687D" w14:paraId="241FAE1B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C80F6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TA6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2706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CACTACCTGTGCAACGCC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D9DD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ATCCAAGCCGCCGTGATGAA</w:t>
            </w:r>
          </w:p>
        </w:tc>
      </w:tr>
      <w:tr w:rsidR="008A6F54" w:rsidRPr="00EB687D" w14:paraId="65B93AEE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0BD6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OH8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FC45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CCTTCGAGGCGCTCAGGA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895B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GGCACTGTAGTCAAGGTCAG</w:t>
            </w:r>
          </w:p>
        </w:tc>
      </w:tr>
      <w:tr w:rsidR="008A6F54" w:rsidRPr="00EB687D" w14:paraId="01EC9668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A943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ST2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18E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TTTGTGGGACTGTTGGTG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0EAB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CCTGTTTGATCTGCTGGA</w:t>
            </w:r>
          </w:p>
        </w:tc>
      </w:tr>
      <w:tr w:rsidR="008A6F54" w:rsidRPr="00EB687D" w14:paraId="279CA291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2D6EA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XA1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C59F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GCTTCGCACAGGGCTGGA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43D8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CTGACCGGGACGGAGGAG</w:t>
            </w:r>
          </w:p>
        </w:tc>
      </w:tr>
      <w:tr w:rsidR="008A6F54" w:rsidRPr="00EB687D" w14:paraId="15A64D07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5A22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FPT1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B2C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CCTCTGTTGATTGGTGTACG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4442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AAAAGGCAGGTTGTGCTGTC</w:t>
            </w:r>
          </w:p>
        </w:tc>
      </w:tr>
      <w:tr w:rsidR="008A6F54" w:rsidRPr="00EB687D" w14:paraId="49253F26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5D019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FNAI1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1EA8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CTTGCTGAAGTGTGGAGGA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E920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CCAGGCGATAGGCAGAGATC</w:t>
            </w:r>
          </w:p>
        </w:tc>
      </w:tr>
      <w:tr w:rsidR="008A6F54" w:rsidRPr="00EB687D" w14:paraId="223CF222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7C6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AT1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69D2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AGGAAGGAGCGCTAACG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594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CCAACCACTCGCTTTCCC</w:t>
            </w:r>
          </w:p>
        </w:tc>
      </w:tr>
      <w:tr w:rsidR="008A6F54" w:rsidRPr="00EB687D" w14:paraId="52E675CB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D24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14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A68C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TGTCTGCCATATCTTTGCATC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02C7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TGAGGATTCATCTCGGTCTG</w:t>
            </w:r>
          </w:p>
        </w:tc>
      </w:tr>
      <w:tr w:rsidR="008A6F54" w:rsidRPr="00EB687D" w14:paraId="701AF264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1BCF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S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4AB7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GGGAGCCTGAGAAACG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44CA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TCGGGAGTGGGTAATTTGC</w:t>
            </w:r>
          </w:p>
        </w:tc>
      </w:tr>
      <w:tr w:rsidR="008A6F54" w:rsidRPr="00EB687D" w14:paraId="03C762D5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CDA7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312C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BTBD7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6C18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TCTCTGGTGCCAGTGCCAA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81D4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CATCTCCTTGGCACACATACC</w:t>
            </w:r>
          </w:p>
        </w:tc>
      </w:tr>
      <w:tr w:rsidR="008A6F54" w:rsidRPr="00EB687D" w14:paraId="440C8C3F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3D6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CR1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5357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ACTCCGTGCCAGAAGGTGA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1B27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TTCAGGAGGTAGATGCTGGTC</w:t>
            </w:r>
          </w:p>
        </w:tc>
      </w:tr>
      <w:tr w:rsidR="008A6F54" w:rsidRPr="00EB687D" w14:paraId="69EFA0AE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2800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GPT2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5D0B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TCAGCGACGTGAGGATGGC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4F0E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CATAGCGTTGCTGATTAGTC</w:t>
            </w:r>
          </w:p>
        </w:tc>
      </w:tr>
      <w:tr w:rsidR="008A6F54" w:rsidRPr="00EB687D" w14:paraId="24E23C5C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0FD3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AP1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D89C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GCCAGATGAACTGTCCTTC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B30A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AACAATCCCAACGAGGCTGT</w:t>
            </w:r>
          </w:p>
        </w:tc>
      </w:tr>
      <w:tr w:rsidR="008A6F54" w:rsidRPr="00EB687D" w14:paraId="7AC040A0" w14:textId="77777777" w:rsidTr="00BC5EF7">
        <w:trPr>
          <w:trHeight w:val="32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51F8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4195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CACCCATGGCAAATTC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A43A" w14:textId="77777777" w:rsidR="008A6F54" w:rsidRPr="00EB687D" w:rsidRDefault="008A6F54" w:rsidP="00BC5EF7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B687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ACAAGCTTCCCGTTCTCA</w:t>
            </w:r>
          </w:p>
        </w:tc>
      </w:tr>
    </w:tbl>
    <w:p w14:paraId="5A64C0F1" w14:textId="1A348D7E" w:rsidR="008A6F54" w:rsidRPr="00AB1CF4" w:rsidRDefault="00AB1CF4">
      <w:pPr>
        <w:rPr>
          <w:rFonts w:ascii="Arial" w:hAnsi="Arial" w:cs="Arial"/>
          <w:b/>
          <w:bCs/>
          <w:sz w:val="22"/>
          <w:szCs w:val="22"/>
        </w:rPr>
      </w:pPr>
      <w:r w:rsidRPr="00AB1CF4">
        <w:rPr>
          <w:rFonts w:ascii="Arial" w:hAnsi="Arial" w:cs="Arial"/>
          <w:b/>
          <w:bCs/>
          <w:sz w:val="22"/>
          <w:szCs w:val="22"/>
        </w:rPr>
        <w:t>Table S1. List of primers.</w:t>
      </w:r>
    </w:p>
    <w:sectPr w:rsidR="008A6F54" w:rsidRPr="00AB1CF4" w:rsidSect="00061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2A2"/>
    <w:rsid w:val="00013CE6"/>
    <w:rsid w:val="00024868"/>
    <w:rsid w:val="00061A93"/>
    <w:rsid w:val="00077ED5"/>
    <w:rsid w:val="000A3EFB"/>
    <w:rsid w:val="000D26D7"/>
    <w:rsid w:val="000F4C21"/>
    <w:rsid w:val="001512C1"/>
    <w:rsid w:val="00152796"/>
    <w:rsid w:val="00191E9C"/>
    <w:rsid w:val="001A605D"/>
    <w:rsid w:val="001C2123"/>
    <w:rsid w:val="001D40F2"/>
    <w:rsid w:val="001F2E45"/>
    <w:rsid w:val="002277B9"/>
    <w:rsid w:val="0025680D"/>
    <w:rsid w:val="00257EBC"/>
    <w:rsid w:val="0028018E"/>
    <w:rsid w:val="002A3C7E"/>
    <w:rsid w:val="002B1BDB"/>
    <w:rsid w:val="002D07BB"/>
    <w:rsid w:val="002D7D39"/>
    <w:rsid w:val="00340899"/>
    <w:rsid w:val="00351EAF"/>
    <w:rsid w:val="00357047"/>
    <w:rsid w:val="00383162"/>
    <w:rsid w:val="003A4107"/>
    <w:rsid w:val="003B7373"/>
    <w:rsid w:val="003C3654"/>
    <w:rsid w:val="003E7FDF"/>
    <w:rsid w:val="00465753"/>
    <w:rsid w:val="00467CA9"/>
    <w:rsid w:val="00471422"/>
    <w:rsid w:val="00475999"/>
    <w:rsid w:val="004762A2"/>
    <w:rsid w:val="004938CA"/>
    <w:rsid w:val="004A49BF"/>
    <w:rsid w:val="004B3513"/>
    <w:rsid w:val="004C4E4A"/>
    <w:rsid w:val="004C7028"/>
    <w:rsid w:val="004D4E3B"/>
    <w:rsid w:val="004F6772"/>
    <w:rsid w:val="00550203"/>
    <w:rsid w:val="00564CDA"/>
    <w:rsid w:val="005933F7"/>
    <w:rsid w:val="005974A2"/>
    <w:rsid w:val="005E4EE8"/>
    <w:rsid w:val="00600070"/>
    <w:rsid w:val="00627889"/>
    <w:rsid w:val="00640601"/>
    <w:rsid w:val="00656E5C"/>
    <w:rsid w:val="00672E23"/>
    <w:rsid w:val="00674941"/>
    <w:rsid w:val="00676298"/>
    <w:rsid w:val="006C48D9"/>
    <w:rsid w:val="00706590"/>
    <w:rsid w:val="00740C42"/>
    <w:rsid w:val="00740D19"/>
    <w:rsid w:val="007415DC"/>
    <w:rsid w:val="007E5726"/>
    <w:rsid w:val="00825720"/>
    <w:rsid w:val="00835FD8"/>
    <w:rsid w:val="008369D7"/>
    <w:rsid w:val="008508F7"/>
    <w:rsid w:val="00855FAC"/>
    <w:rsid w:val="008A6F54"/>
    <w:rsid w:val="008A75EC"/>
    <w:rsid w:val="008B2F71"/>
    <w:rsid w:val="008B7C7A"/>
    <w:rsid w:val="008D1DF5"/>
    <w:rsid w:val="008F2F18"/>
    <w:rsid w:val="00910E4F"/>
    <w:rsid w:val="00911A09"/>
    <w:rsid w:val="009528F1"/>
    <w:rsid w:val="009923C0"/>
    <w:rsid w:val="00A010BE"/>
    <w:rsid w:val="00A016EE"/>
    <w:rsid w:val="00A10B4E"/>
    <w:rsid w:val="00A302C0"/>
    <w:rsid w:val="00A5026C"/>
    <w:rsid w:val="00A82BF1"/>
    <w:rsid w:val="00AB1CF4"/>
    <w:rsid w:val="00AC28C4"/>
    <w:rsid w:val="00AC2E27"/>
    <w:rsid w:val="00AD0FAF"/>
    <w:rsid w:val="00AE2A65"/>
    <w:rsid w:val="00AF23D4"/>
    <w:rsid w:val="00B01D0E"/>
    <w:rsid w:val="00B26840"/>
    <w:rsid w:val="00B26CA8"/>
    <w:rsid w:val="00B77EC9"/>
    <w:rsid w:val="00B846B8"/>
    <w:rsid w:val="00BB2101"/>
    <w:rsid w:val="00BB3847"/>
    <w:rsid w:val="00BC76B9"/>
    <w:rsid w:val="00BE7E33"/>
    <w:rsid w:val="00BF2CD8"/>
    <w:rsid w:val="00C27E4E"/>
    <w:rsid w:val="00CA2166"/>
    <w:rsid w:val="00CC6A8B"/>
    <w:rsid w:val="00CD4B85"/>
    <w:rsid w:val="00D06859"/>
    <w:rsid w:val="00D1424B"/>
    <w:rsid w:val="00D40545"/>
    <w:rsid w:val="00D5126C"/>
    <w:rsid w:val="00D52312"/>
    <w:rsid w:val="00D667B3"/>
    <w:rsid w:val="00D86C8D"/>
    <w:rsid w:val="00DD50A5"/>
    <w:rsid w:val="00DD7077"/>
    <w:rsid w:val="00DF5502"/>
    <w:rsid w:val="00E022D9"/>
    <w:rsid w:val="00E1127C"/>
    <w:rsid w:val="00E57129"/>
    <w:rsid w:val="00E66A84"/>
    <w:rsid w:val="00EA748F"/>
    <w:rsid w:val="00EE4783"/>
    <w:rsid w:val="00EE687F"/>
    <w:rsid w:val="00EF4B39"/>
    <w:rsid w:val="00F16EF9"/>
    <w:rsid w:val="00F21182"/>
    <w:rsid w:val="00F60940"/>
    <w:rsid w:val="00F679C1"/>
    <w:rsid w:val="00F9031D"/>
    <w:rsid w:val="00FA2B0A"/>
    <w:rsid w:val="00FA49AE"/>
    <w:rsid w:val="00FB0280"/>
    <w:rsid w:val="00FF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32975"/>
  <w15:chartTrackingRefBased/>
  <w15:docId w15:val="{F37DF159-32C9-394E-A758-137CA8DB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2A2"/>
  </w:style>
  <w:style w:type="paragraph" w:styleId="Heading1">
    <w:name w:val="heading 1"/>
    <w:basedOn w:val="Normal"/>
    <w:next w:val="Normal"/>
    <w:link w:val="Heading1Char"/>
    <w:uiPriority w:val="9"/>
    <w:qFormat/>
    <w:rsid w:val="004762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2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2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2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2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2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2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2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2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2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2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2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2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2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2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2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2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2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2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2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2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2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2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2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2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2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2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2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2A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F2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ucine van Rechem</dc:creator>
  <cp:keywords/>
  <dc:description/>
  <cp:lastModifiedBy>Capucine van Rechem</cp:lastModifiedBy>
  <cp:revision>3</cp:revision>
  <dcterms:created xsi:type="dcterms:W3CDTF">2024-10-18T15:39:00Z</dcterms:created>
  <dcterms:modified xsi:type="dcterms:W3CDTF">2024-10-18T15:40:00Z</dcterms:modified>
</cp:coreProperties>
</file>